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1EFB" w:rsidRDefault="00611EFB" w:rsidP="00611EFB">
      <w:pPr>
        <w:pStyle w:val="Heading2"/>
      </w:pPr>
      <w:r w:rsidRPr="008B5EFE">
        <w:t>Supplementary</w:t>
      </w:r>
      <w:r>
        <w:t xml:space="preserve"> 1- </w:t>
      </w:r>
      <w:r w:rsidRPr="00C00DDD">
        <w:t>Literature search strategy</w:t>
      </w:r>
    </w:p>
    <w:p w:rsidR="00611EFB" w:rsidRDefault="00611EFB" w:rsidP="00611EFB">
      <w:r w:rsidRPr="00C00DDD">
        <w:t>This file contains the detailed search strategies used to identify relevant studies from the PubMed, Scopus, and Web of Science databases</w:t>
      </w:r>
    </w:p>
    <w:p w:rsidR="00CD7E7A" w:rsidRDefault="00CD7E7A" w:rsidP="00CD7E7A">
      <w:r>
        <w:t>PubMed</w:t>
      </w:r>
    </w:p>
    <w:p w:rsidR="00CD7E7A" w:rsidRDefault="00CD7E7A" w:rsidP="00CD7E7A">
      <w:r>
        <w:t>(Omental Patch Closure[TIAB] OR simple Closure[TIAB] OR repair[TIAB] OR laparoscop*[all] OR Minimally invasive[TIAB] OR primary repair[all]) AND (peptic ulcer perforation[mesh] OR "perforated peptic ulcer"[all] OR gastroduodenal ulcer[tiab] OR gastric ulcer[tiab] OR stomach ulcer[all] OR duodenal ulcer[all] OR gastrointestinal bleeding[all] OR gastrointestinal hemorrhag*[tiab]) AND (meta-analysis[tiab] OR meta analysis[tiab] OR systematic review[tiab] OR metaanalysis[tiab] OR metananalysis[tiab] OR pooled[tiab] OR overview[tiab])</w:t>
      </w:r>
    </w:p>
    <w:p w:rsidR="00CD7E7A" w:rsidRDefault="00CD7E7A" w:rsidP="00CD7E7A"/>
    <w:p w:rsidR="00CD7E7A" w:rsidRDefault="00CD7E7A" w:rsidP="00CD7E7A">
      <w:r>
        <w:t>Scopus</w:t>
      </w:r>
    </w:p>
    <w:p w:rsidR="00182C99" w:rsidRDefault="00CD7E7A" w:rsidP="00CD7E7A">
      <w:r>
        <w:t>( TITLE-ABS-KEY ( "Omental Patch Closure"  OR  "simple Closure"  OR  laparoscop*  OR  "Minimally invasive" )  OR  ( TITLE-ABS-KEY ( primary  W/3  repair )  OR  TITLE-ABS-KEY ( laparoscopic  W/3  repair )  OR  TITLE-ABS-KEY ( open  W/3  repair ) ) )  AND  ( ALL ( "peptic ulcer perforation"  OR  "perforated peptic ulcer" )  OR  TITLE-ABS-KEY ( gastroduodenal  W/3  ulcer )  OR  TITLE-ABS-KEY ( gastric  W/3  ulcer )  OR  TITLE-ABS-KEY ( stomach  W/3  ulcer )  OR  TITLE-ABS-KEY ( duodenal  W/3  ulcer )  OR  TITLE-ABS-KEY ( gastrointestinal  W/3  bleed* )  OR  TITLE-ABS-KEY ( gastrointestinal  W/3  hemorrhag* ) )  AND  ( TITLE-ABS-KEY ( "meta-analysis"  OR  "meta analysis"  OR  "metanalysis"  OR  pooled  OR  "systematic review"  OR  overview )  OR  TITLE-ABS-KEY ( systematic*  W/3  review* )  OR  TITLE-ABS-KEY ( meta*  W/3  analys* ) )</w:t>
      </w:r>
    </w:p>
    <w:p w:rsidR="00CD7E7A" w:rsidRDefault="00CD7E7A" w:rsidP="00CD7E7A">
      <w:r>
        <w:t>Web of science</w:t>
      </w:r>
    </w:p>
    <w:p w:rsidR="00CD7E7A" w:rsidRDefault="00CD7E7A" w:rsidP="00CD7E7A">
      <w:r w:rsidRPr="00CD7E7A">
        <w:t>(TS=(Omental Patch Closure) OR TS=(simple Closure) OR AB=(repair) OR AB=(laparoscop*) OR AB=(Minimally invasive) OR TS=(primary repair)) AND (TS=(peptic ulcer perforation) OR TS=(perforated peptic ulcer) OR TS= (gastroduodenal ulcer) OR TS=(gastric ulcer) OR TS=(stomach ulcer) OR TS=(duodenal ulcer) OR TS=(gastrointestinal bleed*) OR TS=(gastrointestinal hemorrhag*)) AND (TS=(meta-analysis) OR TS=(meta analysis) OR TS=(systematic review) OR TI=(metaanalysis) OR TI=(metananalysis) OR TS=(pooled) OR TI(overview))</w:t>
      </w:r>
    </w:p>
    <w:sectPr w:rsidR="00CD7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3D3"/>
    <w:rsid w:val="00182C99"/>
    <w:rsid w:val="002A63D3"/>
    <w:rsid w:val="003A3F8D"/>
    <w:rsid w:val="00611EFB"/>
    <w:rsid w:val="008B5EFE"/>
    <w:rsid w:val="00CD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5901E-FD0B-4FF9-A1F3-FDA1F981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E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B5EF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B5EF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8B5EF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11E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4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 PC</dc:creator>
  <cp:keywords/>
  <dc:description/>
  <cp:lastModifiedBy>hesam mosavari</cp:lastModifiedBy>
  <cp:revision>4</cp:revision>
  <dcterms:created xsi:type="dcterms:W3CDTF">2022-08-26T13:11:00Z</dcterms:created>
  <dcterms:modified xsi:type="dcterms:W3CDTF">2023-09-10T05:19:00Z</dcterms:modified>
</cp:coreProperties>
</file>